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EAE" w:rsidRPr="001F26A7" w:rsidRDefault="008F0E9D" w:rsidP="003E66AD">
      <w:pPr>
        <w:spacing w:line="360" w:lineRule="auto"/>
        <w:jc w:val="left"/>
        <w:rPr>
          <w:b/>
          <w:color w:val="000000" w:themeColor="text1"/>
          <w:sz w:val="24"/>
        </w:rPr>
      </w:pPr>
      <w:r>
        <w:rPr>
          <w:rFonts w:hint="eastAsia"/>
          <w:b/>
          <w:color w:val="000000" w:themeColor="text1"/>
          <w:sz w:val="24"/>
        </w:rPr>
        <w:t>Data</w:t>
      </w:r>
      <w:r w:rsidR="00D12B1B" w:rsidRPr="001F26A7">
        <w:rPr>
          <w:rFonts w:hint="eastAsia"/>
          <w:b/>
          <w:color w:val="000000" w:themeColor="text1"/>
          <w:sz w:val="24"/>
        </w:rPr>
        <w:t xml:space="preserve"> 2 </w:t>
      </w:r>
      <w:r w:rsidR="001F26A7" w:rsidRPr="001F26A7">
        <w:rPr>
          <w:rFonts w:hint="eastAsia"/>
          <w:b/>
          <w:color w:val="000000" w:themeColor="text1"/>
          <w:sz w:val="24"/>
        </w:rPr>
        <w:t xml:space="preserve"> Procedural information and follow-up results </w:t>
      </w:r>
    </w:p>
    <w:tbl>
      <w:tblPr>
        <w:tblStyle w:val="a5"/>
        <w:tblW w:w="1176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1134"/>
        <w:gridCol w:w="1560"/>
        <w:gridCol w:w="993"/>
        <w:gridCol w:w="993"/>
        <w:gridCol w:w="1133"/>
        <w:gridCol w:w="1276"/>
        <w:gridCol w:w="1417"/>
        <w:gridCol w:w="2551"/>
      </w:tblGrid>
      <w:tr w:rsidR="001F1B0D" w:rsidTr="001F1B0D">
        <w:tc>
          <w:tcPr>
            <w:tcW w:w="709" w:type="dxa"/>
          </w:tcPr>
          <w:p w:rsidR="001F1B0D" w:rsidRPr="00D63BF1" w:rsidRDefault="00B92BDF" w:rsidP="00E337E6">
            <w:pPr>
              <w:rPr>
                <w:b/>
              </w:rPr>
            </w:pPr>
            <w:r>
              <w:rPr>
                <w:b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4" type="#_x0000_t32" style="position:absolute;left:0;text-align:left;margin-left:-4.55pt;margin-top:30.65pt;width:813.75pt;height:.75pt;flip:y;z-index:251664384" o:connectortype="straight"/>
              </w:pict>
            </w:r>
            <w:r w:rsidR="001F1B0D" w:rsidRPr="00D63BF1">
              <w:rPr>
                <w:b/>
              </w:rPr>
              <w:t>P</w:t>
            </w:r>
            <w:r w:rsidR="001F1B0D" w:rsidRPr="00D63BF1">
              <w:rPr>
                <w:rFonts w:hint="eastAsia"/>
                <w:b/>
              </w:rPr>
              <w:t>t</w:t>
            </w:r>
            <w:r w:rsidR="001F1B0D">
              <w:rPr>
                <w:rFonts w:hint="eastAsia"/>
                <w:b/>
              </w:rPr>
              <w:t>s</w:t>
            </w:r>
            <w:r w:rsidR="001F1B0D" w:rsidRPr="00D63BF1">
              <w:rPr>
                <w:rFonts w:hint="eastAsia"/>
                <w:b/>
              </w:rPr>
              <w:t xml:space="preserve"> </w:t>
            </w:r>
          </w:p>
        </w:tc>
        <w:tc>
          <w:tcPr>
            <w:tcW w:w="1134" w:type="dxa"/>
          </w:tcPr>
          <w:p w:rsidR="001F1B0D" w:rsidRPr="00411855" w:rsidRDefault="001F1B0D" w:rsidP="00C63A2B">
            <w:pPr>
              <w:jc w:val="left"/>
              <w:rPr>
                <w:b/>
                <w:color w:val="000000" w:themeColor="text1"/>
              </w:rPr>
            </w:pPr>
            <w:r w:rsidRPr="00411855">
              <w:rPr>
                <w:rFonts w:hint="eastAsia"/>
                <w:b/>
                <w:color w:val="000000" w:themeColor="text1"/>
              </w:rPr>
              <w:t>RFCA No.</w:t>
            </w:r>
          </w:p>
        </w:tc>
        <w:tc>
          <w:tcPr>
            <w:tcW w:w="1560" w:type="dxa"/>
          </w:tcPr>
          <w:p w:rsidR="001F1B0D" w:rsidRPr="006847AD" w:rsidRDefault="001F1B0D" w:rsidP="00460B80">
            <w:pPr>
              <w:jc w:val="left"/>
              <w:rPr>
                <w:b/>
                <w:color w:val="000000" w:themeColor="text1"/>
              </w:rPr>
            </w:pPr>
            <w:r w:rsidRPr="006847AD">
              <w:rPr>
                <w:rFonts w:hint="eastAsia"/>
                <w:b/>
                <w:color w:val="000000" w:themeColor="text1"/>
              </w:rPr>
              <w:t>Endo/</w:t>
            </w:r>
            <w:proofErr w:type="spellStart"/>
            <w:r w:rsidRPr="006847AD">
              <w:rPr>
                <w:rFonts w:hint="eastAsia"/>
                <w:b/>
                <w:color w:val="000000" w:themeColor="text1"/>
              </w:rPr>
              <w:t>Endo+Epi</w:t>
            </w:r>
            <w:proofErr w:type="spellEnd"/>
            <w:r w:rsidRPr="006847AD">
              <w:rPr>
                <w:rFonts w:hint="eastAsia"/>
                <w:b/>
                <w:color w:val="000000" w:themeColor="text1"/>
              </w:rPr>
              <w:t xml:space="preserve"> approach</w:t>
            </w:r>
          </w:p>
        </w:tc>
        <w:tc>
          <w:tcPr>
            <w:tcW w:w="993" w:type="dxa"/>
          </w:tcPr>
          <w:p w:rsidR="001F1B0D" w:rsidRDefault="001F1B0D" w:rsidP="002E03BE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</w:t>
            </w:r>
            <w:r>
              <w:rPr>
                <w:rFonts w:hint="eastAsia"/>
                <w:b/>
                <w:color w:val="000000" w:themeColor="text1"/>
              </w:rPr>
              <w:t>atheter</w:t>
            </w:r>
          </w:p>
          <w:p w:rsidR="001F1B0D" w:rsidRPr="00411855" w:rsidRDefault="001F1B0D" w:rsidP="002E03BE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type</w:t>
            </w:r>
          </w:p>
        </w:tc>
        <w:tc>
          <w:tcPr>
            <w:tcW w:w="993" w:type="dxa"/>
          </w:tcPr>
          <w:p w:rsidR="001F1B0D" w:rsidRPr="00411855" w:rsidRDefault="001F1B0D" w:rsidP="002E03BE">
            <w:pPr>
              <w:rPr>
                <w:b/>
                <w:color w:val="000000" w:themeColor="text1"/>
              </w:rPr>
            </w:pPr>
            <w:r w:rsidRPr="00411855">
              <w:rPr>
                <w:b/>
                <w:color w:val="000000" w:themeColor="text1"/>
              </w:rPr>
              <w:t>A</w:t>
            </w:r>
            <w:r w:rsidRPr="00411855">
              <w:rPr>
                <w:rFonts w:hint="eastAsia"/>
                <w:b/>
                <w:color w:val="000000" w:themeColor="text1"/>
              </w:rPr>
              <w:t>cute success</w:t>
            </w:r>
          </w:p>
        </w:tc>
        <w:tc>
          <w:tcPr>
            <w:tcW w:w="1133" w:type="dxa"/>
          </w:tcPr>
          <w:p w:rsidR="001F1B0D" w:rsidRPr="00CC5B72" w:rsidRDefault="001F1B0D" w:rsidP="00F4517A">
            <w:pPr>
              <w:jc w:val="left"/>
              <w:rPr>
                <w:b/>
                <w:color w:val="000000" w:themeColor="text1"/>
              </w:rPr>
            </w:pPr>
            <w:r w:rsidRPr="00CC5B72">
              <w:rPr>
                <w:b/>
                <w:color w:val="000000" w:themeColor="text1"/>
              </w:rPr>
              <w:t>F</w:t>
            </w:r>
            <w:r w:rsidRPr="00CC5B72">
              <w:rPr>
                <w:rFonts w:hint="eastAsia"/>
                <w:b/>
                <w:color w:val="000000" w:themeColor="text1"/>
              </w:rPr>
              <w:t xml:space="preserve">ollow-up </w:t>
            </w:r>
            <w:r>
              <w:rPr>
                <w:rFonts w:hint="eastAsia"/>
                <w:b/>
                <w:color w:val="000000" w:themeColor="text1"/>
              </w:rPr>
              <w:t>months</w:t>
            </w:r>
          </w:p>
        </w:tc>
        <w:tc>
          <w:tcPr>
            <w:tcW w:w="1276" w:type="dxa"/>
          </w:tcPr>
          <w:p w:rsidR="001F1B0D" w:rsidRPr="00CC5B72" w:rsidRDefault="001F1B0D" w:rsidP="00F4517A">
            <w:pPr>
              <w:jc w:val="left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R</w:t>
            </w:r>
            <w:r w:rsidRPr="00CC5B72">
              <w:rPr>
                <w:rFonts w:hint="eastAsia"/>
                <w:b/>
                <w:color w:val="000000" w:themeColor="text1"/>
              </w:rPr>
              <w:t>ecurrence</w:t>
            </w:r>
          </w:p>
        </w:tc>
        <w:tc>
          <w:tcPr>
            <w:tcW w:w="1417" w:type="dxa"/>
          </w:tcPr>
          <w:p w:rsidR="001F1B0D" w:rsidRPr="00CC5B72" w:rsidRDefault="001F1B0D" w:rsidP="002E03BE">
            <w:pPr>
              <w:jc w:val="left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R</w:t>
            </w:r>
            <w:r w:rsidRPr="00CC5B72">
              <w:rPr>
                <w:rFonts w:hint="eastAsia"/>
                <w:b/>
                <w:color w:val="000000" w:themeColor="text1"/>
              </w:rPr>
              <w:t>ecurren</w:t>
            </w:r>
            <w:r>
              <w:rPr>
                <w:rFonts w:hint="eastAsia"/>
                <w:b/>
                <w:color w:val="000000" w:themeColor="text1"/>
              </w:rPr>
              <w:t>t time(months)</w:t>
            </w:r>
          </w:p>
        </w:tc>
        <w:tc>
          <w:tcPr>
            <w:tcW w:w="2551" w:type="dxa"/>
          </w:tcPr>
          <w:p w:rsidR="001F1B0D" w:rsidRDefault="001F1B0D" w:rsidP="00F56F46">
            <w:pPr>
              <w:jc w:val="left"/>
              <w:rPr>
                <w:b/>
              </w:rPr>
            </w:pPr>
            <w:r>
              <w:rPr>
                <w:b/>
              </w:rPr>
              <w:t>L</w:t>
            </w:r>
            <w:r>
              <w:rPr>
                <w:rFonts w:hint="eastAsia"/>
                <w:b/>
              </w:rPr>
              <w:t>iving status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187F1E" w:rsidRDefault="00586B81" w:rsidP="00823D9F">
            <w:pPr>
              <w:rPr>
                <w:b/>
                <w:sz w:val="20"/>
              </w:rPr>
            </w:pPr>
            <w:r w:rsidRPr="00187F1E">
              <w:rPr>
                <w:rFonts w:hint="eastAsia"/>
                <w:b/>
                <w:sz w:val="20"/>
              </w:rPr>
              <w:t>1</w:t>
            </w:r>
          </w:p>
        </w:tc>
        <w:tc>
          <w:tcPr>
            <w:tcW w:w="1134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rFonts w:hint="eastAsia"/>
                <w:sz w:val="20"/>
              </w:rPr>
              <w:t xml:space="preserve">ndo </w:t>
            </w:r>
          </w:p>
        </w:tc>
        <w:tc>
          <w:tcPr>
            <w:tcW w:w="993" w:type="dxa"/>
          </w:tcPr>
          <w:p w:rsidR="00586B81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 xml:space="preserve">o  </w:t>
            </w:r>
          </w:p>
        </w:tc>
        <w:tc>
          <w:tcPr>
            <w:tcW w:w="1133" w:type="dxa"/>
          </w:tcPr>
          <w:p w:rsidR="00586B81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276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2551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 xml:space="preserve">live </w:t>
            </w:r>
          </w:p>
        </w:tc>
      </w:tr>
      <w:tr w:rsidR="00852CD2" w:rsidTr="001F1B0D">
        <w:tc>
          <w:tcPr>
            <w:tcW w:w="709" w:type="dxa"/>
            <w:shd w:val="clear" w:color="auto" w:fill="FFFFFF" w:themeFill="background1"/>
          </w:tcPr>
          <w:p w:rsidR="00852CD2" w:rsidRPr="00187F1E" w:rsidRDefault="00852CD2" w:rsidP="00823D9F">
            <w:pPr>
              <w:rPr>
                <w:b/>
                <w:sz w:val="20"/>
              </w:rPr>
            </w:pPr>
          </w:p>
        </w:tc>
        <w:tc>
          <w:tcPr>
            <w:tcW w:w="1134" w:type="dxa"/>
          </w:tcPr>
          <w:p w:rsidR="00852CD2" w:rsidRDefault="00852CD2" w:rsidP="004B089B">
            <w:pPr>
              <w:rPr>
                <w:sz w:val="20"/>
              </w:rPr>
            </w:pPr>
          </w:p>
        </w:tc>
        <w:tc>
          <w:tcPr>
            <w:tcW w:w="1560" w:type="dxa"/>
          </w:tcPr>
          <w:p w:rsidR="00852CD2" w:rsidRDefault="00852CD2" w:rsidP="004B089B">
            <w:pPr>
              <w:rPr>
                <w:sz w:val="20"/>
              </w:rPr>
            </w:pPr>
            <w:proofErr w:type="spellStart"/>
            <w:r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852CD2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852CD2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852CD2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276" w:type="dxa"/>
          </w:tcPr>
          <w:p w:rsidR="00852CD2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852CD2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852CD2" w:rsidRDefault="00852CD2" w:rsidP="004B089B">
            <w:pPr>
              <w:rPr>
                <w:sz w:val="20"/>
              </w:rPr>
            </w:pP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</w:t>
            </w:r>
          </w:p>
        </w:tc>
        <w:tc>
          <w:tcPr>
            <w:tcW w:w="1134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852CD2" w:rsidP="004B089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>
              <w:rPr>
                <w:rFonts w:hint="eastAsia"/>
                <w:sz w:val="20"/>
              </w:rPr>
              <w:t>ndo+Epi</w:t>
            </w:r>
            <w:proofErr w:type="spellEnd"/>
          </w:p>
        </w:tc>
        <w:tc>
          <w:tcPr>
            <w:tcW w:w="993" w:type="dxa"/>
          </w:tcPr>
          <w:p w:rsidR="00586B81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1276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</w:t>
            </w:r>
          </w:p>
        </w:tc>
        <w:tc>
          <w:tcPr>
            <w:tcW w:w="1134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852CD2" w:rsidP="004B089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>
              <w:rPr>
                <w:rFonts w:hint="eastAsia"/>
                <w:sz w:val="20"/>
              </w:rPr>
              <w:t>ndo+Epi</w:t>
            </w:r>
            <w:proofErr w:type="spellEnd"/>
          </w:p>
        </w:tc>
        <w:tc>
          <w:tcPr>
            <w:tcW w:w="993" w:type="dxa"/>
          </w:tcPr>
          <w:p w:rsidR="00586B81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1276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4</w:t>
            </w:r>
          </w:p>
        </w:tc>
        <w:tc>
          <w:tcPr>
            <w:tcW w:w="1134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852CD2" w:rsidP="004B089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>
              <w:rPr>
                <w:rFonts w:hint="eastAsia"/>
                <w:sz w:val="20"/>
              </w:rPr>
              <w:t>ndo+Epi</w:t>
            </w:r>
            <w:proofErr w:type="spellEnd"/>
          </w:p>
        </w:tc>
        <w:tc>
          <w:tcPr>
            <w:tcW w:w="993" w:type="dxa"/>
          </w:tcPr>
          <w:p w:rsidR="00586B81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5</w:t>
            </w:r>
          </w:p>
        </w:tc>
        <w:tc>
          <w:tcPr>
            <w:tcW w:w="1276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5</w:t>
            </w:r>
          </w:p>
        </w:tc>
        <w:tc>
          <w:tcPr>
            <w:tcW w:w="1134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852CD2" w:rsidP="004B089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E</w:t>
            </w:r>
            <w:r>
              <w:rPr>
                <w:rFonts w:hint="eastAsia"/>
                <w:sz w:val="20"/>
              </w:rPr>
              <w:t>ndo+Epi</w:t>
            </w:r>
            <w:proofErr w:type="spellEnd"/>
          </w:p>
        </w:tc>
        <w:tc>
          <w:tcPr>
            <w:tcW w:w="993" w:type="dxa"/>
          </w:tcPr>
          <w:p w:rsidR="00586B81" w:rsidRDefault="00852CD2" w:rsidP="00EF50D6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Y</w:t>
            </w:r>
            <w:r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187F1E" w:rsidRDefault="002E13EE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1</w:t>
            </w:r>
          </w:p>
        </w:tc>
        <w:tc>
          <w:tcPr>
            <w:tcW w:w="1276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852CD2" w:rsidP="004B089B">
            <w:pPr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6</w:t>
            </w:r>
          </w:p>
        </w:tc>
        <w:tc>
          <w:tcPr>
            <w:tcW w:w="1134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4B089B">
            <w:pPr>
              <w:rPr>
                <w:sz w:val="20"/>
              </w:rPr>
            </w:pPr>
            <w:proofErr w:type="spellStart"/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>ndo+Epi</w:t>
            </w:r>
            <w:proofErr w:type="spellEnd"/>
            <w:r w:rsidRPr="00187F1E"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993" w:type="dxa"/>
          </w:tcPr>
          <w:p w:rsidR="00586B81" w:rsidRPr="00187F1E" w:rsidRDefault="00586B81" w:rsidP="00EF50D6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785AC8" w:rsidRDefault="00785AC8" w:rsidP="004B089B">
            <w:pPr>
              <w:rPr>
                <w:sz w:val="20"/>
              </w:rPr>
            </w:pPr>
            <w:r w:rsidRPr="00785AC8">
              <w:rPr>
                <w:rFonts w:hint="eastAsia"/>
                <w:sz w:val="20"/>
              </w:rPr>
              <w:t>22</w:t>
            </w:r>
          </w:p>
        </w:tc>
        <w:tc>
          <w:tcPr>
            <w:tcW w:w="1276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7</w:t>
            </w:r>
          </w:p>
        </w:tc>
        <w:tc>
          <w:tcPr>
            <w:tcW w:w="1134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4B089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4B089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D744A7" w:rsidRDefault="00D744A7" w:rsidP="004B089B">
            <w:pPr>
              <w:rPr>
                <w:sz w:val="20"/>
              </w:rPr>
            </w:pPr>
            <w:r w:rsidRPr="00D744A7">
              <w:rPr>
                <w:rFonts w:hint="eastAsia"/>
                <w:sz w:val="20"/>
              </w:rPr>
              <w:t>24</w:t>
            </w:r>
          </w:p>
        </w:tc>
        <w:tc>
          <w:tcPr>
            <w:tcW w:w="1276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8</w:t>
            </w:r>
          </w:p>
        </w:tc>
        <w:tc>
          <w:tcPr>
            <w:tcW w:w="1134" w:type="dxa"/>
          </w:tcPr>
          <w:p w:rsidR="00586B81" w:rsidRPr="00187F1E" w:rsidRDefault="00586B81" w:rsidP="00187F1E">
            <w:pPr>
              <w:ind w:leftChars="-3" w:hangingChars="3" w:hanging="6"/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4B089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  <w:p w:rsidR="00586B81" w:rsidRPr="00187F1E" w:rsidRDefault="00586B81" w:rsidP="004B089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4B089B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  <w:p w:rsidR="00586B81" w:rsidRPr="00187F1E" w:rsidRDefault="00586B81" w:rsidP="00EF50D6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D744A7" w:rsidRDefault="00D744A7" w:rsidP="004B089B">
            <w:pPr>
              <w:rPr>
                <w:sz w:val="20"/>
              </w:rPr>
            </w:pPr>
            <w:r w:rsidRPr="00D744A7">
              <w:rPr>
                <w:rFonts w:hint="eastAsia"/>
                <w:sz w:val="20"/>
              </w:rPr>
              <w:t>24</w:t>
            </w:r>
          </w:p>
          <w:p w:rsidR="00586B81" w:rsidRPr="00487FFA" w:rsidRDefault="00D744A7" w:rsidP="004B089B">
            <w:pPr>
              <w:rPr>
                <w:color w:val="FF0000"/>
                <w:sz w:val="20"/>
              </w:rPr>
            </w:pPr>
            <w:r w:rsidRPr="00D744A7">
              <w:rPr>
                <w:rFonts w:hint="eastAsia"/>
                <w:sz w:val="20"/>
              </w:rPr>
              <w:t>24</w:t>
            </w:r>
          </w:p>
        </w:tc>
        <w:tc>
          <w:tcPr>
            <w:tcW w:w="1276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, </w:t>
            </w:r>
          </w:p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4B089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9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AF2435" w:rsidRDefault="00586B81" w:rsidP="00F02DAB">
            <w:pPr>
              <w:rPr>
                <w:color w:val="FF0000"/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F02DAB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F02DA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3804B4" w:rsidRDefault="003804B4" w:rsidP="00F02DAB">
            <w:pPr>
              <w:rPr>
                <w:sz w:val="20"/>
              </w:rPr>
            </w:pPr>
            <w:r w:rsidRPr="003804B4">
              <w:rPr>
                <w:rFonts w:hint="eastAsia"/>
                <w:sz w:val="20"/>
              </w:rPr>
              <w:t>27</w:t>
            </w:r>
          </w:p>
        </w:tc>
        <w:tc>
          <w:tcPr>
            <w:tcW w:w="1276" w:type="dxa"/>
          </w:tcPr>
          <w:p w:rsidR="00586B81" w:rsidRPr="00752802" w:rsidRDefault="00586B81" w:rsidP="00F02DAB">
            <w:pPr>
              <w:rPr>
                <w:color w:val="FF0000"/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</w:t>
            </w:r>
          </w:p>
        </w:tc>
        <w:tc>
          <w:tcPr>
            <w:tcW w:w="1417" w:type="dxa"/>
          </w:tcPr>
          <w:p w:rsidR="00586B81" w:rsidRPr="00752802" w:rsidRDefault="00586B81" w:rsidP="00F02DAB">
            <w:pPr>
              <w:rPr>
                <w:color w:val="FF0000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0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EF50D6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29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  <w:shd w:val="clear" w:color="auto" w:fill="FFFFFF" w:themeFill="background1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1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EF50D6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30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1425FD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2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EF50D6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30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3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3</w:t>
            </w:r>
          </w:p>
        </w:tc>
        <w:tc>
          <w:tcPr>
            <w:tcW w:w="1560" w:type="dxa"/>
          </w:tcPr>
          <w:p w:rsidR="00586B81" w:rsidRPr="00187F1E" w:rsidRDefault="00586B81" w:rsidP="009A6379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, </w:t>
            </w:r>
          </w:p>
          <w:p w:rsidR="00586B81" w:rsidRPr="00187F1E" w:rsidRDefault="00586B81" w:rsidP="009A6379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, </w:t>
            </w:r>
          </w:p>
          <w:p w:rsidR="00586B81" w:rsidRPr="00187F1E" w:rsidRDefault="00586B81" w:rsidP="009A6379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Default="00586B81" w:rsidP="00481B79">
            <w:pPr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rFonts w:hint="eastAsia"/>
                <w:sz w:val="20"/>
              </w:rPr>
              <w:t xml:space="preserve"> </w:t>
            </w:r>
          </w:p>
          <w:p w:rsidR="00586B81" w:rsidRDefault="00586B81" w:rsidP="00481B7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481B7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481B79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No,</w:t>
            </w:r>
          </w:p>
          <w:p w:rsidR="00586B81" w:rsidRPr="00187F1E" w:rsidRDefault="00586B81" w:rsidP="00481B79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, </w:t>
            </w:r>
          </w:p>
          <w:p w:rsidR="00586B81" w:rsidRPr="00187F1E" w:rsidRDefault="00586B81" w:rsidP="00481B79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108</w:t>
            </w:r>
          </w:p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107</w:t>
            </w:r>
          </w:p>
          <w:p w:rsidR="00586B81" w:rsidRPr="00487FFA" w:rsidRDefault="004D48F7" w:rsidP="00B0166B">
            <w:pPr>
              <w:rPr>
                <w:color w:val="FF0000"/>
                <w:sz w:val="20"/>
              </w:rPr>
            </w:pPr>
            <w:r w:rsidRPr="004D48F7">
              <w:rPr>
                <w:rFonts w:hint="eastAsia"/>
                <w:sz w:val="20"/>
              </w:rPr>
              <w:t>33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74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2551" w:type="dxa"/>
          </w:tcPr>
          <w:p w:rsidR="00586B81" w:rsidRPr="00187F1E" w:rsidRDefault="00586B81" w:rsidP="00674DA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rPr>
          <w:trHeight w:val="418"/>
        </w:trPr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4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3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rPr>
          <w:trHeight w:val="337"/>
        </w:trPr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5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3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6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3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, progressive RHF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7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 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44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, progressive RHF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8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4D48F7" w:rsidRDefault="004D48F7" w:rsidP="00B0166B">
            <w:pPr>
              <w:rPr>
                <w:sz w:val="20"/>
              </w:rPr>
            </w:pPr>
            <w:r w:rsidRPr="004D48F7">
              <w:rPr>
                <w:rFonts w:hint="eastAsia"/>
                <w:sz w:val="20"/>
              </w:rPr>
              <w:t>4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CD092C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19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133" w:type="dxa"/>
          </w:tcPr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50</w:t>
            </w:r>
          </w:p>
          <w:p w:rsidR="00586B81" w:rsidRPr="00487FFA" w:rsidRDefault="0072729C" w:rsidP="00B0166B">
            <w:pPr>
              <w:rPr>
                <w:color w:val="FF0000"/>
                <w:sz w:val="20"/>
              </w:rPr>
            </w:pPr>
            <w:r w:rsidRPr="0072729C">
              <w:rPr>
                <w:rFonts w:hint="eastAsia"/>
                <w:sz w:val="20"/>
              </w:rPr>
              <w:t>4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03718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, 2</w:t>
            </w:r>
            <w:r w:rsidRPr="00187F1E">
              <w:rPr>
                <w:rFonts w:hint="eastAsia"/>
                <w:sz w:val="20"/>
                <w:vertAlign w:val="superscript"/>
              </w:rPr>
              <w:t>nd</w:t>
            </w:r>
            <w:r w:rsidRPr="00187F1E">
              <w:rPr>
                <w:rFonts w:hint="eastAsia"/>
                <w:sz w:val="20"/>
              </w:rPr>
              <w:t xml:space="preserve"> RFCA was done in another center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0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9A2106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72729C" w:rsidRDefault="00823D9F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5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7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1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3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>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  <w:r w:rsidRPr="00187F1E"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110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87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5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color w:val="FF0000"/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3,</w:t>
            </w:r>
          </w:p>
          <w:p w:rsidR="00586B81" w:rsidRPr="00187F1E" w:rsidRDefault="00586B81" w:rsidP="00B0166B">
            <w:pPr>
              <w:rPr>
                <w:color w:val="FF0000"/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2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5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3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 xml:space="preserve">ndo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proofErr w:type="spellStart"/>
            <w:r w:rsidRPr="00187F1E">
              <w:rPr>
                <w:rFonts w:hint="eastAsia"/>
                <w:sz w:val="20"/>
              </w:rPr>
              <w:t>Endo+Epi</w:t>
            </w:r>
            <w:proofErr w:type="spellEnd"/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No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133" w:type="dxa"/>
          </w:tcPr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109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63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15303F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5,</w:t>
            </w:r>
          </w:p>
          <w:p w:rsidR="00586B81" w:rsidRPr="00187F1E" w:rsidRDefault="00586B81" w:rsidP="0015303F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4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4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140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139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137</w:t>
            </w:r>
          </w:p>
          <w:p w:rsidR="00586B81" w:rsidRPr="0072729C" w:rsidRDefault="0072729C" w:rsidP="00B0166B">
            <w:pPr>
              <w:rPr>
                <w:sz w:val="20"/>
              </w:rPr>
            </w:pPr>
            <w:r w:rsidRPr="0072729C">
              <w:rPr>
                <w:rFonts w:hint="eastAsia"/>
                <w:sz w:val="20"/>
              </w:rPr>
              <w:t>73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>es,</w:t>
            </w:r>
          </w:p>
          <w:p w:rsidR="00586B81" w:rsidRPr="00187F1E" w:rsidRDefault="00586B81" w:rsidP="00E44843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4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62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5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4A5A9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 xml:space="preserve">ndo, </w:t>
            </w:r>
          </w:p>
          <w:p w:rsidR="00586B81" w:rsidRPr="00187F1E" w:rsidRDefault="00586B81" w:rsidP="004A5A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, 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4A5A9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10450A" w:rsidRDefault="0010450A" w:rsidP="00B0166B">
            <w:pPr>
              <w:rPr>
                <w:sz w:val="20"/>
              </w:rPr>
            </w:pPr>
            <w:r w:rsidRPr="0010450A">
              <w:rPr>
                <w:rFonts w:hint="eastAsia"/>
                <w:sz w:val="20"/>
              </w:rPr>
              <w:t>106</w:t>
            </w:r>
          </w:p>
          <w:p w:rsidR="00586B81" w:rsidRPr="0010450A" w:rsidRDefault="0010450A" w:rsidP="00B0166B">
            <w:pPr>
              <w:rPr>
                <w:sz w:val="20"/>
              </w:rPr>
            </w:pPr>
            <w:r w:rsidRPr="0010450A">
              <w:rPr>
                <w:rFonts w:hint="eastAsia"/>
                <w:sz w:val="20"/>
              </w:rPr>
              <w:t>81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,</w:t>
            </w:r>
          </w:p>
          <w:p w:rsidR="00586B81" w:rsidRPr="00187F1E" w:rsidRDefault="00586B81" w:rsidP="005C00E6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1 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6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10450A" w:rsidRDefault="0010450A" w:rsidP="00B0166B">
            <w:pPr>
              <w:rPr>
                <w:sz w:val="20"/>
              </w:rPr>
            </w:pPr>
            <w:r w:rsidRPr="0010450A">
              <w:rPr>
                <w:rFonts w:hint="eastAsia"/>
                <w:sz w:val="20"/>
              </w:rPr>
              <w:t>82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0 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7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10450A" w:rsidRDefault="00586B81" w:rsidP="000E432F">
            <w:pPr>
              <w:rPr>
                <w:sz w:val="20"/>
              </w:rPr>
            </w:pPr>
            <w:r w:rsidRPr="0010450A">
              <w:rPr>
                <w:rFonts w:hint="eastAsia"/>
                <w:sz w:val="20"/>
              </w:rPr>
              <w:t>1</w:t>
            </w:r>
            <w:r w:rsidR="0010450A" w:rsidRPr="0010450A">
              <w:rPr>
                <w:rFonts w:hint="eastAsia"/>
                <w:sz w:val="20"/>
              </w:rPr>
              <w:t>34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4</w:t>
            </w:r>
          </w:p>
        </w:tc>
        <w:tc>
          <w:tcPr>
            <w:tcW w:w="2551" w:type="dxa"/>
          </w:tcPr>
          <w:p w:rsidR="00586B81" w:rsidRPr="00187F1E" w:rsidRDefault="00586B81" w:rsidP="002D5B75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, progressive RHF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8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65195E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65195E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0C21AB" w:rsidRDefault="000C21AB" w:rsidP="00B0166B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4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0 </w:t>
            </w:r>
          </w:p>
        </w:tc>
        <w:tc>
          <w:tcPr>
            <w:tcW w:w="2551" w:type="dxa"/>
          </w:tcPr>
          <w:p w:rsidR="00586B81" w:rsidRPr="00187F1E" w:rsidRDefault="00586B81" w:rsidP="00187F1E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SCD 4 months after RFCA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29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>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Endo 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133" w:type="dxa"/>
          </w:tcPr>
          <w:p w:rsidR="00586B81" w:rsidRPr="000C21AB" w:rsidRDefault="000C21AB" w:rsidP="00B0166B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108</w:t>
            </w:r>
          </w:p>
          <w:p w:rsidR="00586B81" w:rsidRPr="000C21AB" w:rsidRDefault="000C21AB" w:rsidP="00B0166B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91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3B512A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rPr>
          <w:trHeight w:val="842"/>
        </w:trPr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0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3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133" w:type="dxa"/>
          </w:tcPr>
          <w:p w:rsidR="00586B81" w:rsidRPr="000C21AB" w:rsidRDefault="000C21AB" w:rsidP="000F5968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145</w:t>
            </w:r>
          </w:p>
          <w:p w:rsidR="00586B81" w:rsidRPr="000C21AB" w:rsidRDefault="000C21AB" w:rsidP="000F5968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134</w:t>
            </w:r>
          </w:p>
          <w:p w:rsidR="00586B81" w:rsidRPr="000C21AB" w:rsidRDefault="000C21AB" w:rsidP="000F5968">
            <w:pPr>
              <w:rPr>
                <w:sz w:val="20"/>
              </w:rPr>
            </w:pPr>
            <w:r w:rsidRPr="000C21AB">
              <w:rPr>
                <w:rFonts w:hint="eastAsia"/>
                <w:sz w:val="20"/>
              </w:rPr>
              <w:t>93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D758D6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1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1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855C30" w:rsidRDefault="00586B81" w:rsidP="00B0166B">
            <w:pPr>
              <w:rPr>
                <w:sz w:val="20"/>
              </w:rPr>
            </w:pPr>
            <w:r w:rsidRPr="00855C30">
              <w:rPr>
                <w:rFonts w:hint="eastAsia"/>
                <w:sz w:val="20"/>
              </w:rPr>
              <w:t>77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417" w:type="dxa"/>
          </w:tcPr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53 </w:t>
            </w:r>
          </w:p>
        </w:tc>
        <w:tc>
          <w:tcPr>
            <w:tcW w:w="2551" w:type="dxa"/>
          </w:tcPr>
          <w:p w:rsidR="00586B81" w:rsidRPr="00187F1E" w:rsidRDefault="00586B81" w:rsidP="00187F1E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D</w:t>
            </w:r>
            <w:r w:rsidRPr="00187F1E">
              <w:rPr>
                <w:rFonts w:hint="eastAsia"/>
                <w:sz w:val="20"/>
              </w:rPr>
              <w:t xml:space="preserve">ied 2 months after heart </w:t>
            </w:r>
            <w:r w:rsidRPr="00187F1E">
              <w:rPr>
                <w:rFonts w:hint="eastAsia"/>
                <w:sz w:val="20"/>
              </w:rPr>
              <w:lastRenderedPageBreak/>
              <w:t>transplantation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lastRenderedPageBreak/>
              <w:t>32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No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No </w:t>
            </w:r>
          </w:p>
        </w:tc>
        <w:tc>
          <w:tcPr>
            <w:tcW w:w="1133" w:type="dxa"/>
          </w:tcPr>
          <w:p w:rsidR="00586B81" w:rsidRPr="00835CF5" w:rsidRDefault="00835CF5" w:rsidP="00B0166B">
            <w:pPr>
              <w:rPr>
                <w:sz w:val="20"/>
              </w:rPr>
            </w:pPr>
            <w:r w:rsidRPr="00835CF5">
              <w:rPr>
                <w:rFonts w:hint="eastAsia"/>
                <w:sz w:val="20"/>
              </w:rPr>
              <w:t>108</w:t>
            </w:r>
          </w:p>
          <w:p w:rsidR="00586B81" w:rsidRPr="00835CF5" w:rsidRDefault="00835CF5" w:rsidP="00B0166B">
            <w:pPr>
              <w:rPr>
                <w:sz w:val="20"/>
              </w:rPr>
            </w:pPr>
            <w:r w:rsidRPr="00835CF5">
              <w:rPr>
                <w:rFonts w:hint="eastAsia"/>
                <w:sz w:val="20"/>
              </w:rPr>
              <w:t>9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,</w:t>
            </w:r>
          </w:p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2 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3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Yes </w:t>
            </w:r>
          </w:p>
        </w:tc>
        <w:tc>
          <w:tcPr>
            <w:tcW w:w="1133" w:type="dxa"/>
          </w:tcPr>
          <w:p w:rsidR="00586B81" w:rsidRPr="00835CF5" w:rsidRDefault="00835CF5" w:rsidP="00B0166B">
            <w:pPr>
              <w:rPr>
                <w:sz w:val="20"/>
              </w:rPr>
            </w:pPr>
            <w:r w:rsidRPr="00835CF5">
              <w:rPr>
                <w:rFonts w:hint="eastAsia"/>
                <w:sz w:val="20"/>
              </w:rPr>
              <w:t>100</w:t>
            </w:r>
          </w:p>
          <w:p w:rsidR="00586B81" w:rsidRPr="00835CF5" w:rsidRDefault="00835CF5" w:rsidP="00B0166B">
            <w:pPr>
              <w:rPr>
                <w:sz w:val="20"/>
              </w:rPr>
            </w:pPr>
            <w:r w:rsidRPr="00835CF5">
              <w:rPr>
                <w:rFonts w:hint="eastAsia"/>
                <w:sz w:val="20"/>
              </w:rPr>
              <w:t>95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417" w:type="dxa"/>
          </w:tcPr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5,</w:t>
            </w:r>
          </w:p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6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4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2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L</w:t>
            </w:r>
            <w:r w:rsidRPr="00187F1E">
              <w:rPr>
                <w:rFonts w:hint="eastAsia"/>
                <w:sz w:val="20"/>
              </w:rPr>
              <w:t xml:space="preserve">ost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L</w:t>
            </w:r>
            <w:r w:rsidRPr="00187F1E">
              <w:rPr>
                <w:rFonts w:hint="eastAsia"/>
                <w:sz w:val="20"/>
              </w:rPr>
              <w:t xml:space="preserve">ost </w:t>
            </w:r>
          </w:p>
        </w:tc>
        <w:tc>
          <w:tcPr>
            <w:tcW w:w="2551" w:type="dxa"/>
          </w:tcPr>
          <w:p w:rsidR="00586B81" w:rsidRPr="00187F1E" w:rsidRDefault="00586B81" w:rsidP="009C4CE3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>live</w:t>
            </w:r>
            <w:r w:rsidR="009C4CE3">
              <w:rPr>
                <w:rFonts w:hint="eastAsia"/>
                <w:sz w:val="20"/>
              </w:rPr>
              <w:t xml:space="preserve"> (by police)</w:t>
            </w:r>
            <w:r w:rsidRPr="00187F1E">
              <w:rPr>
                <w:rFonts w:hint="eastAsia"/>
                <w:sz w:val="20"/>
              </w:rPr>
              <w:t xml:space="preserve"> </w:t>
            </w:r>
          </w:p>
        </w:tc>
      </w:tr>
      <w:tr w:rsidR="00586B81" w:rsidTr="001F1B0D">
        <w:trPr>
          <w:trHeight w:val="263"/>
        </w:trPr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5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786A14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786A14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 </w:t>
            </w:r>
          </w:p>
        </w:tc>
        <w:tc>
          <w:tcPr>
            <w:tcW w:w="1133" w:type="dxa"/>
          </w:tcPr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2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70 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Alive</w:t>
            </w:r>
          </w:p>
        </w:tc>
      </w:tr>
      <w:tr w:rsidR="00586B81" w:rsidTr="001F1B0D">
        <w:trPr>
          <w:trHeight w:val="381"/>
        </w:trPr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6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606085" w:rsidRDefault="00586B81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</w:t>
            </w:r>
          </w:p>
        </w:tc>
        <w:tc>
          <w:tcPr>
            <w:tcW w:w="2551" w:type="dxa"/>
          </w:tcPr>
          <w:p w:rsidR="00586B81" w:rsidRPr="00187F1E" w:rsidRDefault="00586B81" w:rsidP="00187F1E">
            <w:pPr>
              <w:rPr>
                <w:sz w:val="20"/>
              </w:rPr>
            </w:pPr>
            <w:r w:rsidRPr="00187F1E">
              <w:rPr>
                <w:sz w:val="20"/>
              </w:rPr>
              <w:t>SCD 1 month after RFCA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7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606085" w:rsidRDefault="00606085" w:rsidP="000E432F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4</w:t>
            </w:r>
          </w:p>
        </w:tc>
        <w:tc>
          <w:tcPr>
            <w:tcW w:w="1276" w:type="dxa"/>
          </w:tcPr>
          <w:p w:rsidR="00586B81" w:rsidRPr="00187F1E" w:rsidRDefault="00586B81" w:rsidP="00015B56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8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694621" w:rsidRDefault="00586B81" w:rsidP="00B0166B">
            <w:pPr>
              <w:rPr>
                <w:sz w:val="20"/>
              </w:rPr>
            </w:pPr>
            <w:r w:rsidRPr="00694621">
              <w:rPr>
                <w:rFonts w:hint="eastAsia"/>
                <w:sz w:val="20"/>
              </w:rPr>
              <w:t>T</w:t>
            </w:r>
          </w:p>
          <w:p w:rsidR="00586B81" w:rsidRPr="00694621" w:rsidRDefault="00586B81" w:rsidP="00B0166B">
            <w:pPr>
              <w:rPr>
                <w:sz w:val="20"/>
              </w:rPr>
            </w:pPr>
            <w:r w:rsidRPr="00694621"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 </w:t>
            </w:r>
          </w:p>
        </w:tc>
        <w:tc>
          <w:tcPr>
            <w:tcW w:w="1133" w:type="dxa"/>
          </w:tcPr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34</w:t>
            </w:r>
          </w:p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E312B5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29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39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3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  <w:p w:rsidR="00586B81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No, 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</w:t>
            </w:r>
          </w:p>
        </w:tc>
        <w:tc>
          <w:tcPr>
            <w:tcW w:w="1133" w:type="dxa"/>
          </w:tcPr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12</w:t>
            </w:r>
          </w:p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9</w:t>
            </w:r>
          </w:p>
          <w:p w:rsidR="00586B81" w:rsidRPr="00606085" w:rsidRDefault="00606085" w:rsidP="00B0166B">
            <w:pPr>
              <w:rPr>
                <w:sz w:val="20"/>
              </w:rPr>
            </w:pPr>
            <w:r w:rsidRPr="00606085">
              <w:rPr>
                <w:rFonts w:hint="eastAsia"/>
                <w:sz w:val="20"/>
              </w:rPr>
              <w:t>10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Yes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 xml:space="preserve">N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40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E03EC9" w:rsidRDefault="00586B81" w:rsidP="00B0166B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E03EC9" w:rsidP="00B0166B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110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41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E03EC9" w:rsidRDefault="00586B81" w:rsidP="00B0166B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E03EC9" w:rsidP="00B0166B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111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7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527F18" w:rsidRDefault="00586B81" w:rsidP="00823D9F">
            <w:pPr>
              <w:rPr>
                <w:b/>
                <w:sz w:val="20"/>
              </w:rPr>
            </w:pPr>
            <w:r w:rsidRPr="00527F18">
              <w:rPr>
                <w:rFonts w:hint="eastAsia"/>
                <w:b/>
                <w:sz w:val="20"/>
              </w:rPr>
              <w:t>42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E4482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E03EC9" w:rsidRDefault="00586B81" w:rsidP="00E44822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586B81" w:rsidP="00E03EC9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1</w:t>
            </w:r>
            <w:r w:rsidR="00E03EC9" w:rsidRPr="00E03EC9">
              <w:rPr>
                <w:rFonts w:hint="eastAsia"/>
                <w:sz w:val="20"/>
              </w:rPr>
              <w:t>1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>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823D9F">
            <w:pPr>
              <w:rPr>
                <w:b/>
                <w:sz w:val="20"/>
              </w:rPr>
            </w:pPr>
            <w:r w:rsidRPr="00187F1E">
              <w:rPr>
                <w:rFonts w:hint="eastAsia"/>
                <w:b/>
                <w:sz w:val="20"/>
              </w:rPr>
              <w:t>43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B667F7" w:rsidRDefault="00586B81" w:rsidP="006B2862">
            <w:pPr>
              <w:rPr>
                <w:sz w:val="20"/>
              </w:rPr>
            </w:pPr>
            <w:r w:rsidRPr="00B667F7"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E03EC9" w:rsidRDefault="00586B81" w:rsidP="006B2862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586B81" w:rsidP="00B0166B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1</w:t>
            </w:r>
            <w:r w:rsidR="00E03EC9" w:rsidRPr="00E03EC9">
              <w:rPr>
                <w:rFonts w:hint="eastAsia"/>
                <w:sz w:val="20"/>
              </w:rPr>
              <w:t>1</w:t>
            </w:r>
            <w:r w:rsidR="00B74CC8">
              <w:rPr>
                <w:rFonts w:hint="eastAsia"/>
                <w:sz w:val="20"/>
              </w:rPr>
              <w:t>8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F2773C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4B089B">
            <w:pPr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44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 xml:space="preserve">ndo 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E03EC9" w:rsidRDefault="00586B81" w:rsidP="00B0166B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E03EC9" w:rsidP="00B0166B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103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2551" w:type="dxa"/>
          </w:tcPr>
          <w:p w:rsidR="00586B81" w:rsidRPr="00187F1E" w:rsidRDefault="00586B81" w:rsidP="001D3591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4B089B">
            <w:pPr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45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 xml:space="preserve">ndo 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</w:p>
        </w:tc>
        <w:tc>
          <w:tcPr>
            <w:tcW w:w="993" w:type="dxa"/>
          </w:tcPr>
          <w:p w:rsidR="00586B81" w:rsidRPr="00E03EC9" w:rsidRDefault="00586B81" w:rsidP="00B0166B">
            <w:pPr>
              <w:rPr>
                <w:sz w:val="20"/>
              </w:rPr>
            </w:pPr>
            <w:r w:rsidRPr="00E03EC9">
              <w:rPr>
                <w:sz w:val="20"/>
              </w:rPr>
              <w:t>Y</w:t>
            </w:r>
            <w:r w:rsidRPr="00E03EC9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E03EC9" w:rsidRDefault="00E03EC9" w:rsidP="00B0166B">
            <w:pPr>
              <w:rPr>
                <w:sz w:val="20"/>
              </w:rPr>
            </w:pPr>
            <w:r w:rsidRPr="00E03EC9">
              <w:rPr>
                <w:rFonts w:hint="eastAsia"/>
                <w:sz w:val="20"/>
              </w:rPr>
              <w:t>9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2551" w:type="dxa"/>
          </w:tcPr>
          <w:p w:rsidR="00586B81" w:rsidRPr="00187F1E" w:rsidRDefault="00586B81" w:rsidP="00516257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4B089B">
            <w:pPr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46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3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>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>ndo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Default="00586B81" w:rsidP="00B0166B">
            <w:pPr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</w:t>
            </w:r>
          </w:p>
          <w:p w:rsidR="00586B81" w:rsidRDefault="00586B81" w:rsidP="00B0166B">
            <w:pPr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>
              <w:rPr>
                <w:rFonts w:hint="eastAsia"/>
                <w:color w:val="000000" w:themeColor="text1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N</w:t>
            </w:r>
            <w:r w:rsidRPr="00187F1E">
              <w:rPr>
                <w:rFonts w:hint="eastAsia"/>
                <w:color w:val="000000" w:themeColor="text1"/>
                <w:sz w:val="20"/>
              </w:rPr>
              <w:t xml:space="preserve">o 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N</w:t>
            </w:r>
            <w:r w:rsidRPr="00187F1E">
              <w:rPr>
                <w:rFonts w:hint="eastAsia"/>
                <w:color w:val="000000" w:themeColor="text1"/>
                <w:sz w:val="20"/>
              </w:rPr>
              <w:t xml:space="preserve">o 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 xml:space="preserve">es </w:t>
            </w:r>
          </w:p>
        </w:tc>
        <w:tc>
          <w:tcPr>
            <w:tcW w:w="1133" w:type="dxa"/>
          </w:tcPr>
          <w:p w:rsidR="00586B81" w:rsidRPr="00743D3C" w:rsidRDefault="00586B81" w:rsidP="00B0166B">
            <w:pPr>
              <w:rPr>
                <w:sz w:val="20"/>
              </w:rPr>
            </w:pPr>
            <w:r w:rsidRPr="00743D3C">
              <w:rPr>
                <w:rFonts w:hint="eastAsia"/>
                <w:sz w:val="20"/>
              </w:rPr>
              <w:t>1</w:t>
            </w:r>
            <w:r w:rsidR="00E03EC9" w:rsidRPr="00743D3C">
              <w:rPr>
                <w:rFonts w:hint="eastAsia"/>
                <w:sz w:val="20"/>
              </w:rPr>
              <w:t>50</w:t>
            </w:r>
          </w:p>
          <w:p w:rsidR="00586B81" w:rsidRPr="00743D3C" w:rsidRDefault="00E03EC9" w:rsidP="00B0166B">
            <w:pPr>
              <w:rPr>
                <w:sz w:val="20"/>
              </w:rPr>
            </w:pPr>
            <w:r w:rsidRPr="00743D3C">
              <w:rPr>
                <w:rFonts w:hint="eastAsia"/>
                <w:sz w:val="20"/>
              </w:rPr>
              <w:t>148</w:t>
            </w:r>
          </w:p>
          <w:p w:rsidR="00586B81" w:rsidRPr="00743D3C" w:rsidRDefault="00586B81" w:rsidP="00B0166B">
            <w:pPr>
              <w:rPr>
                <w:sz w:val="20"/>
              </w:rPr>
            </w:pPr>
            <w:r w:rsidRPr="00743D3C">
              <w:rPr>
                <w:rFonts w:hint="eastAsia"/>
                <w:sz w:val="20"/>
              </w:rPr>
              <w:t>1</w:t>
            </w:r>
            <w:r w:rsidR="00E03EC9" w:rsidRPr="00743D3C">
              <w:rPr>
                <w:rFonts w:hint="eastAsia"/>
                <w:sz w:val="20"/>
              </w:rPr>
              <w:t>26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color w:val="000000" w:themeColor="text1"/>
                <w:sz w:val="20"/>
              </w:rPr>
              <w:t>Y</w:t>
            </w:r>
            <w:r w:rsidRPr="00187F1E">
              <w:rPr>
                <w:rFonts w:hint="eastAsia"/>
                <w:color w:val="000000" w:themeColor="text1"/>
                <w:sz w:val="20"/>
              </w:rPr>
              <w:t>es,</w:t>
            </w:r>
          </w:p>
          <w:p w:rsidR="00586B81" w:rsidRPr="00187F1E" w:rsidRDefault="00586B81" w:rsidP="00B0166B">
            <w:pPr>
              <w:rPr>
                <w:color w:val="000000" w:themeColor="text1"/>
                <w:sz w:val="20"/>
              </w:rPr>
            </w:pPr>
            <w:r w:rsidRPr="00187F1E">
              <w:rPr>
                <w:rFonts w:hint="eastAsia"/>
                <w:color w:val="000000" w:themeColor="text1"/>
                <w:sz w:val="20"/>
              </w:rPr>
              <w:t>No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6,</w:t>
            </w:r>
          </w:p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-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4B089B">
            <w:pPr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47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E</w:t>
            </w:r>
            <w:r w:rsidRPr="00187F1E">
              <w:rPr>
                <w:rFonts w:hint="eastAsia"/>
                <w:sz w:val="20"/>
              </w:rPr>
              <w:t xml:space="preserve">ndo 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743D3C" w:rsidRDefault="00743D3C" w:rsidP="00B0166B">
            <w:pPr>
              <w:rPr>
                <w:sz w:val="20"/>
              </w:rPr>
            </w:pPr>
            <w:r w:rsidRPr="00743D3C">
              <w:rPr>
                <w:rFonts w:hint="eastAsia"/>
                <w:sz w:val="20"/>
              </w:rPr>
              <w:t>109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</w:t>
            </w:r>
          </w:p>
        </w:tc>
        <w:tc>
          <w:tcPr>
            <w:tcW w:w="2551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A</w:t>
            </w:r>
            <w:r w:rsidRPr="00187F1E">
              <w:rPr>
                <w:rFonts w:hint="eastAsia"/>
                <w:sz w:val="20"/>
              </w:rPr>
              <w:t xml:space="preserve">live </w:t>
            </w:r>
          </w:p>
        </w:tc>
      </w:tr>
      <w:tr w:rsidR="00586B81" w:rsidTr="001F1B0D">
        <w:tc>
          <w:tcPr>
            <w:tcW w:w="709" w:type="dxa"/>
          </w:tcPr>
          <w:p w:rsidR="00586B81" w:rsidRPr="00187F1E" w:rsidRDefault="00586B81" w:rsidP="004B089B">
            <w:pPr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48</w:t>
            </w:r>
          </w:p>
        </w:tc>
        <w:tc>
          <w:tcPr>
            <w:tcW w:w="1134" w:type="dxa"/>
          </w:tcPr>
          <w:p w:rsidR="00586B81" w:rsidRPr="00187F1E" w:rsidRDefault="00586B81" w:rsidP="00B0166B">
            <w:pPr>
              <w:jc w:val="left"/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1</w:t>
            </w:r>
          </w:p>
        </w:tc>
        <w:tc>
          <w:tcPr>
            <w:tcW w:w="1560" w:type="dxa"/>
          </w:tcPr>
          <w:p w:rsidR="00586B81" w:rsidRPr="00187F1E" w:rsidRDefault="00586B81" w:rsidP="00B0166B">
            <w:pPr>
              <w:jc w:val="left"/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Endo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</w:p>
        </w:tc>
        <w:tc>
          <w:tcPr>
            <w:tcW w:w="993" w:type="dxa"/>
          </w:tcPr>
          <w:p w:rsidR="00586B81" w:rsidRPr="00187F1E" w:rsidRDefault="00586B81" w:rsidP="00B0166B">
            <w:pPr>
              <w:rPr>
                <w:sz w:val="20"/>
              </w:rPr>
            </w:pPr>
            <w:r w:rsidRPr="00187F1E">
              <w:rPr>
                <w:sz w:val="20"/>
              </w:rPr>
              <w:t>N</w:t>
            </w:r>
            <w:r w:rsidRPr="00187F1E">
              <w:rPr>
                <w:rFonts w:hint="eastAsia"/>
                <w:sz w:val="20"/>
              </w:rPr>
              <w:t xml:space="preserve">o </w:t>
            </w:r>
          </w:p>
        </w:tc>
        <w:tc>
          <w:tcPr>
            <w:tcW w:w="1133" w:type="dxa"/>
          </w:tcPr>
          <w:p w:rsidR="00586B81" w:rsidRPr="00743D3C" w:rsidRDefault="00586B81" w:rsidP="00B0166B">
            <w:pPr>
              <w:jc w:val="left"/>
              <w:rPr>
                <w:sz w:val="20"/>
              </w:rPr>
            </w:pPr>
            <w:r w:rsidRPr="00743D3C">
              <w:rPr>
                <w:rFonts w:hint="eastAsia"/>
                <w:sz w:val="20"/>
              </w:rPr>
              <w:t>20</w:t>
            </w:r>
          </w:p>
        </w:tc>
        <w:tc>
          <w:tcPr>
            <w:tcW w:w="1276" w:type="dxa"/>
          </w:tcPr>
          <w:p w:rsidR="00586B81" w:rsidRPr="00187F1E" w:rsidRDefault="00586B81" w:rsidP="00B0166B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Y</w:t>
            </w:r>
            <w:r w:rsidRPr="00187F1E">
              <w:rPr>
                <w:rFonts w:hint="eastAsia"/>
                <w:sz w:val="20"/>
              </w:rPr>
              <w:t xml:space="preserve">es </w:t>
            </w:r>
          </w:p>
        </w:tc>
        <w:tc>
          <w:tcPr>
            <w:tcW w:w="1417" w:type="dxa"/>
          </w:tcPr>
          <w:p w:rsidR="00586B81" w:rsidRPr="00187F1E" w:rsidRDefault="00586B81" w:rsidP="00B0166B">
            <w:pPr>
              <w:jc w:val="left"/>
              <w:rPr>
                <w:sz w:val="20"/>
              </w:rPr>
            </w:pPr>
            <w:r w:rsidRPr="00187F1E">
              <w:rPr>
                <w:rFonts w:hint="eastAsia"/>
                <w:sz w:val="20"/>
              </w:rPr>
              <w:t>0</w:t>
            </w:r>
          </w:p>
        </w:tc>
        <w:tc>
          <w:tcPr>
            <w:tcW w:w="2551" w:type="dxa"/>
          </w:tcPr>
          <w:p w:rsidR="00586B81" w:rsidRPr="00187F1E" w:rsidRDefault="00586B81" w:rsidP="007279E7">
            <w:pPr>
              <w:jc w:val="left"/>
              <w:rPr>
                <w:sz w:val="20"/>
              </w:rPr>
            </w:pPr>
            <w:r w:rsidRPr="00187F1E">
              <w:rPr>
                <w:sz w:val="20"/>
              </w:rPr>
              <w:t>D</w:t>
            </w:r>
            <w:r w:rsidRPr="00187F1E">
              <w:rPr>
                <w:rFonts w:hint="eastAsia"/>
                <w:sz w:val="20"/>
              </w:rPr>
              <w:t xml:space="preserve">ied of multi-organ dysfunction due to SCD 20 months after </w:t>
            </w:r>
            <w:r>
              <w:rPr>
                <w:rFonts w:hint="eastAsia"/>
                <w:sz w:val="20"/>
              </w:rPr>
              <w:t>RFCA</w:t>
            </w:r>
          </w:p>
        </w:tc>
      </w:tr>
    </w:tbl>
    <w:p w:rsidR="003002EC" w:rsidRDefault="003002EC" w:rsidP="000627D4">
      <w:pPr>
        <w:spacing w:line="360" w:lineRule="auto"/>
        <w:ind w:leftChars="49" w:left="103"/>
        <w:rPr>
          <w:b/>
        </w:rPr>
      </w:pPr>
      <w:r w:rsidRPr="00220632">
        <w:rPr>
          <w:rFonts w:hint="eastAsia"/>
          <w:b/>
        </w:rPr>
        <w:t xml:space="preserve">RVOT: right ventricular outflow tract; RVIT: right ventricular inflow tract; FW: </w:t>
      </w:r>
      <w:r w:rsidRPr="00220632">
        <w:rPr>
          <w:b/>
        </w:rPr>
        <w:t xml:space="preserve">free wall; </w:t>
      </w:r>
      <w:r w:rsidR="00220632" w:rsidRPr="00220632">
        <w:rPr>
          <w:rFonts w:hint="eastAsia"/>
          <w:b/>
        </w:rPr>
        <w:t xml:space="preserve">IW: inferior wall; </w:t>
      </w:r>
      <w:r w:rsidRPr="00220632">
        <w:rPr>
          <w:b/>
        </w:rPr>
        <w:t>RVA: right ventricular apex</w:t>
      </w:r>
      <w:r w:rsidR="00220632" w:rsidRPr="00220632">
        <w:rPr>
          <w:rFonts w:hint="eastAsia"/>
          <w:b/>
        </w:rPr>
        <w:t>; LVA: left ventricular apex</w:t>
      </w:r>
      <w:r w:rsidR="000627D4">
        <w:rPr>
          <w:rFonts w:hint="eastAsia"/>
          <w:b/>
        </w:rPr>
        <w:t>;</w:t>
      </w:r>
      <w:r w:rsidR="002E0FB3">
        <w:rPr>
          <w:rFonts w:hint="eastAsia"/>
          <w:b/>
        </w:rPr>
        <w:t xml:space="preserve"> </w:t>
      </w:r>
      <w:r w:rsidR="000627D4">
        <w:rPr>
          <w:rFonts w:hint="eastAsia"/>
          <w:b/>
        </w:rPr>
        <w:t>SCD: sudden cardiac death</w:t>
      </w:r>
      <w:r w:rsidR="002E0FB3">
        <w:rPr>
          <w:rFonts w:hint="eastAsia"/>
          <w:b/>
        </w:rPr>
        <w:t>; lost: Lost of follow-up</w:t>
      </w:r>
      <w:r w:rsidR="00953955">
        <w:rPr>
          <w:rFonts w:hint="eastAsia"/>
          <w:b/>
        </w:rPr>
        <w:t>; I: irrigated catheter, T: thermo-control catheter; RHF: right heart failure.</w:t>
      </w:r>
    </w:p>
    <w:sectPr w:rsidR="003002EC" w:rsidSect="001F1B0D">
      <w:pgSz w:w="11906" w:h="16838"/>
      <w:pgMar w:top="536" w:right="851" w:bottom="567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14A7" w:rsidRDefault="00BE14A7" w:rsidP="00D12B1B">
      <w:r>
        <w:separator/>
      </w:r>
    </w:p>
  </w:endnote>
  <w:endnote w:type="continuationSeparator" w:id="0">
    <w:p w:rsidR="00BE14A7" w:rsidRDefault="00BE14A7" w:rsidP="00D12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14A7" w:rsidRDefault="00BE14A7" w:rsidP="00D12B1B">
      <w:r>
        <w:separator/>
      </w:r>
    </w:p>
  </w:footnote>
  <w:footnote w:type="continuationSeparator" w:id="0">
    <w:p w:rsidR="00BE14A7" w:rsidRDefault="00BE14A7" w:rsidP="00D12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C65C1E"/>
    <w:multiLevelType w:val="hybridMultilevel"/>
    <w:tmpl w:val="AAC2474C"/>
    <w:lvl w:ilvl="0" w:tplc="CECC0CAE">
      <w:start w:val="1"/>
      <w:numFmt w:val="decimal"/>
      <w:lvlText w:val="%1."/>
      <w:lvlJc w:val="left"/>
      <w:pPr>
        <w:ind w:left="46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3" w:hanging="420"/>
      </w:pPr>
    </w:lvl>
    <w:lvl w:ilvl="2" w:tplc="0409001B" w:tentative="1">
      <w:start w:val="1"/>
      <w:numFmt w:val="lowerRoman"/>
      <w:lvlText w:val="%3."/>
      <w:lvlJc w:val="right"/>
      <w:pPr>
        <w:ind w:left="1363" w:hanging="420"/>
      </w:pPr>
    </w:lvl>
    <w:lvl w:ilvl="3" w:tplc="0409000F" w:tentative="1">
      <w:start w:val="1"/>
      <w:numFmt w:val="decimal"/>
      <w:lvlText w:val="%4."/>
      <w:lvlJc w:val="left"/>
      <w:pPr>
        <w:ind w:left="1783" w:hanging="420"/>
      </w:pPr>
    </w:lvl>
    <w:lvl w:ilvl="4" w:tplc="04090019" w:tentative="1">
      <w:start w:val="1"/>
      <w:numFmt w:val="lowerLetter"/>
      <w:lvlText w:val="%5)"/>
      <w:lvlJc w:val="left"/>
      <w:pPr>
        <w:ind w:left="2203" w:hanging="420"/>
      </w:pPr>
    </w:lvl>
    <w:lvl w:ilvl="5" w:tplc="0409001B" w:tentative="1">
      <w:start w:val="1"/>
      <w:numFmt w:val="lowerRoman"/>
      <w:lvlText w:val="%6."/>
      <w:lvlJc w:val="right"/>
      <w:pPr>
        <w:ind w:left="2623" w:hanging="420"/>
      </w:pPr>
    </w:lvl>
    <w:lvl w:ilvl="6" w:tplc="0409000F" w:tentative="1">
      <w:start w:val="1"/>
      <w:numFmt w:val="decimal"/>
      <w:lvlText w:val="%7."/>
      <w:lvlJc w:val="left"/>
      <w:pPr>
        <w:ind w:left="3043" w:hanging="420"/>
      </w:pPr>
    </w:lvl>
    <w:lvl w:ilvl="7" w:tplc="04090019" w:tentative="1">
      <w:start w:val="1"/>
      <w:numFmt w:val="lowerLetter"/>
      <w:lvlText w:val="%8)"/>
      <w:lvlJc w:val="left"/>
      <w:pPr>
        <w:ind w:left="3463" w:hanging="420"/>
      </w:pPr>
    </w:lvl>
    <w:lvl w:ilvl="8" w:tplc="0409001B" w:tentative="1">
      <w:start w:val="1"/>
      <w:numFmt w:val="lowerRoman"/>
      <w:lvlText w:val="%9."/>
      <w:lvlJc w:val="right"/>
      <w:pPr>
        <w:ind w:left="3883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2B1B"/>
    <w:rsid w:val="00011633"/>
    <w:rsid w:val="000129BC"/>
    <w:rsid w:val="00014C5F"/>
    <w:rsid w:val="00015B56"/>
    <w:rsid w:val="0002209E"/>
    <w:rsid w:val="000236D9"/>
    <w:rsid w:val="000238CD"/>
    <w:rsid w:val="0002432D"/>
    <w:rsid w:val="000305A1"/>
    <w:rsid w:val="000320D5"/>
    <w:rsid w:val="00032EC4"/>
    <w:rsid w:val="0003718B"/>
    <w:rsid w:val="000408A2"/>
    <w:rsid w:val="00043B1E"/>
    <w:rsid w:val="000445D1"/>
    <w:rsid w:val="0005002F"/>
    <w:rsid w:val="00052C5D"/>
    <w:rsid w:val="000627D4"/>
    <w:rsid w:val="000647B6"/>
    <w:rsid w:val="0007258C"/>
    <w:rsid w:val="00085268"/>
    <w:rsid w:val="000862B8"/>
    <w:rsid w:val="000A3B40"/>
    <w:rsid w:val="000A6F39"/>
    <w:rsid w:val="000B0756"/>
    <w:rsid w:val="000B3781"/>
    <w:rsid w:val="000C21AB"/>
    <w:rsid w:val="000D22B4"/>
    <w:rsid w:val="000E432F"/>
    <w:rsid w:val="000E5047"/>
    <w:rsid w:val="000F3DCA"/>
    <w:rsid w:val="000F5968"/>
    <w:rsid w:val="001028C4"/>
    <w:rsid w:val="0010450A"/>
    <w:rsid w:val="00104521"/>
    <w:rsid w:val="00104574"/>
    <w:rsid w:val="001117FA"/>
    <w:rsid w:val="00115434"/>
    <w:rsid w:val="00133021"/>
    <w:rsid w:val="00133653"/>
    <w:rsid w:val="001357F1"/>
    <w:rsid w:val="00135867"/>
    <w:rsid w:val="00135E9C"/>
    <w:rsid w:val="001361DB"/>
    <w:rsid w:val="001424C5"/>
    <w:rsid w:val="001425FD"/>
    <w:rsid w:val="0014348D"/>
    <w:rsid w:val="001448E1"/>
    <w:rsid w:val="00146F47"/>
    <w:rsid w:val="00147DDE"/>
    <w:rsid w:val="00151F07"/>
    <w:rsid w:val="00152394"/>
    <w:rsid w:val="0015303F"/>
    <w:rsid w:val="00160C7F"/>
    <w:rsid w:val="00170AFA"/>
    <w:rsid w:val="001742D0"/>
    <w:rsid w:val="00187F1E"/>
    <w:rsid w:val="0019075D"/>
    <w:rsid w:val="00190FE7"/>
    <w:rsid w:val="00192017"/>
    <w:rsid w:val="001A08D9"/>
    <w:rsid w:val="001A7CF8"/>
    <w:rsid w:val="001B359F"/>
    <w:rsid w:val="001B4AED"/>
    <w:rsid w:val="001C22DA"/>
    <w:rsid w:val="001C2BB6"/>
    <w:rsid w:val="001C5107"/>
    <w:rsid w:val="001C7A2C"/>
    <w:rsid w:val="001D3591"/>
    <w:rsid w:val="001D417E"/>
    <w:rsid w:val="001E1C49"/>
    <w:rsid w:val="001E2A37"/>
    <w:rsid w:val="001E770F"/>
    <w:rsid w:val="001E7826"/>
    <w:rsid w:val="001F1B0D"/>
    <w:rsid w:val="001F26A7"/>
    <w:rsid w:val="001F486C"/>
    <w:rsid w:val="0020736E"/>
    <w:rsid w:val="00213BDA"/>
    <w:rsid w:val="00220632"/>
    <w:rsid w:val="00221836"/>
    <w:rsid w:val="00223718"/>
    <w:rsid w:val="00226D14"/>
    <w:rsid w:val="00231E3E"/>
    <w:rsid w:val="002354A2"/>
    <w:rsid w:val="00252995"/>
    <w:rsid w:val="00253246"/>
    <w:rsid w:val="00253791"/>
    <w:rsid w:val="00263DAF"/>
    <w:rsid w:val="002751C3"/>
    <w:rsid w:val="00275BA8"/>
    <w:rsid w:val="00294890"/>
    <w:rsid w:val="00295229"/>
    <w:rsid w:val="0029582A"/>
    <w:rsid w:val="002A24B9"/>
    <w:rsid w:val="002B0AF5"/>
    <w:rsid w:val="002C381A"/>
    <w:rsid w:val="002C7431"/>
    <w:rsid w:val="002D1711"/>
    <w:rsid w:val="002D17D1"/>
    <w:rsid w:val="002D5B75"/>
    <w:rsid w:val="002E03BE"/>
    <w:rsid w:val="002E0AC7"/>
    <w:rsid w:val="002E0FB3"/>
    <w:rsid w:val="002E13EE"/>
    <w:rsid w:val="002E248B"/>
    <w:rsid w:val="002E5767"/>
    <w:rsid w:val="002E5A57"/>
    <w:rsid w:val="002E6DD6"/>
    <w:rsid w:val="002E703D"/>
    <w:rsid w:val="002E7433"/>
    <w:rsid w:val="002F2CC3"/>
    <w:rsid w:val="002F516F"/>
    <w:rsid w:val="002F7972"/>
    <w:rsid w:val="003002EC"/>
    <w:rsid w:val="00301B1C"/>
    <w:rsid w:val="00303EC6"/>
    <w:rsid w:val="00310DA3"/>
    <w:rsid w:val="00315974"/>
    <w:rsid w:val="00326AD9"/>
    <w:rsid w:val="00331B4E"/>
    <w:rsid w:val="00332AA2"/>
    <w:rsid w:val="0033708B"/>
    <w:rsid w:val="0034105D"/>
    <w:rsid w:val="003457B3"/>
    <w:rsid w:val="003478D2"/>
    <w:rsid w:val="00357623"/>
    <w:rsid w:val="00360B8A"/>
    <w:rsid w:val="00361EEA"/>
    <w:rsid w:val="0036224D"/>
    <w:rsid w:val="00362A2F"/>
    <w:rsid w:val="00366E78"/>
    <w:rsid w:val="00375039"/>
    <w:rsid w:val="003751DB"/>
    <w:rsid w:val="003804B4"/>
    <w:rsid w:val="00386AC8"/>
    <w:rsid w:val="00387D60"/>
    <w:rsid w:val="0039005F"/>
    <w:rsid w:val="003A31C2"/>
    <w:rsid w:val="003A4838"/>
    <w:rsid w:val="003A4FEE"/>
    <w:rsid w:val="003B328C"/>
    <w:rsid w:val="003B44C4"/>
    <w:rsid w:val="003B512A"/>
    <w:rsid w:val="003D20A7"/>
    <w:rsid w:val="003D387A"/>
    <w:rsid w:val="003D4027"/>
    <w:rsid w:val="003D48BF"/>
    <w:rsid w:val="003D7426"/>
    <w:rsid w:val="003E0E36"/>
    <w:rsid w:val="003E29D5"/>
    <w:rsid w:val="003E507B"/>
    <w:rsid w:val="003E66AD"/>
    <w:rsid w:val="003E6C70"/>
    <w:rsid w:val="003F6A35"/>
    <w:rsid w:val="00411855"/>
    <w:rsid w:val="0041255E"/>
    <w:rsid w:val="00434465"/>
    <w:rsid w:val="004361CE"/>
    <w:rsid w:val="00440D39"/>
    <w:rsid w:val="00441396"/>
    <w:rsid w:val="00452F6C"/>
    <w:rsid w:val="00456C09"/>
    <w:rsid w:val="004602F5"/>
    <w:rsid w:val="00460B80"/>
    <w:rsid w:val="004628EC"/>
    <w:rsid w:val="004628FC"/>
    <w:rsid w:val="00474792"/>
    <w:rsid w:val="0048013A"/>
    <w:rsid w:val="00481B79"/>
    <w:rsid w:val="00481E68"/>
    <w:rsid w:val="00482308"/>
    <w:rsid w:val="00483A81"/>
    <w:rsid w:val="00483C87"/>
    <w:rsid w:val="00487F03"/>
    <w:rsid w:val="00487FFA"/>
    <w:rsid w:val="004A1C9E"/>
    <w:rsid w:val="004A2B99"/>
    <w:rsid w:val="004A5A9B"/>
    <w:rsid w:val="004A62E2"/>
    <w:rsid w:val="004A6947"/>
    <w:rsid w:val="004B089B"/>
    <w:rsid w:val="004B1A89"/>
    <w:rsid w:val="004B5288"/>
    <w:rsid w:val="004B5539"/>
    <w:rsid w:val="004C0918"/>
    <w:rsid w:val="004C5303"/>
    <w:rsid w:val="004D19F8"/>
    <w:rsid w:val="004D21E1"/>
    <w:rsid w:val="004D48F7"/>
    <w:rsid w:val="004D516E"/>
    <w:rsid w:val="004E525C"/>
    <w:rsid w:val="004E6133"/>
    <w:rsid w:val="004F27B5"/>
    <w:rsid w:val="00507413"/>
    <w:rsid w:val="005112E2"/>
    <w:rsid w:val="00514FE0"/>
    <w:rsid w:val="00516257"/>
    <w:rsid w:val="00522335"/>
    <w:rsid w:val="00527F18"/>
    <w:rsid w:val="00530848"/>
    <w:rsid w:val="00534915"/>
    <w:rsid w:val="00542EF1"/>
    <w:rsid w:val="005430E2"/>
    <w:rsid w:val="005534C0"/>
    <w:rsid w:val="005535FA"/>
    <w:rsid w:val="00562F71"/>
    <w:rsid w:val="00566A36"/>
    <w:rsid w:val="0058014E"/>
    <w:rsid w:val="0058324F"/>
    <w:rsid w:val="00586B81"/>
    <w:rsid w:val="005944B4"/>
    <w:rsid w:val="005951CA"/>
    <w:rsid w:val="00596825"/>
    <w:rsid w:val="0059736B"/>
    <w:rsid w:val="005A7540"/>
    <w:rsid w:val="005A7E01"/>
    <w:rsid w:val="005B5545"/>
    <w:rsid w:val="005C00E6"/>
    <w:rsid w:val="005C29A6"/>
    <w:rsid w:val="005C6D62"/>
    <w:rsid w:val="005D09D9"/>
    <w:rsid w:val="005D0FB3"/>
    <w:rsid w:val="005D1BF8"/>
    <w:rsid w:val="005E2C13"/>
    <w:rsid w:val="005E52B1"/>
    <w:rsid w:val="005F036F"/>
    <w:rsid w:val="005F187C"/>
    <w:rsid w:val="005F3C21"/>
    <w:rsid w:val="005F3F2F"/>
    <w:rsid w:val="00601383"/>
    <w:rsid w:val="0060295B"/>
    <w:rsid w:val="00604394"/>
    <w:rsid w:val="00606085"/>
    <w:rsid w:val="0061065E"/>
    <w:rsid w:val="006206F1"/>
    <w:rsid w:val="006242A6"/>
    <w:rsid w:val="00625442"/>
    <w:rsid w:val="00625E50"/>
    <w:rsid w:val="00630536"/>
    <w:rsid w:val="006402FA"/>
    <w:rsid w:val="0064153A"/>
    <w:rsid w:val="00642310"/>
    <w:rsid w:val="006440F7"/>
    <w:rsid w:val="00646CCB"/>
    <w:rsid w:val="0064718C"/>
    <w:rsid w:val="00650337"/>
    <w:rsid w:val="0065123C"/>
    <w:rsid w:val="0065195E"/>
    <w:rsid w:val="00653099"/>
    <w:rsid w:val="00655D70"/>
    <w:rsid w:val="00661B86"/>
    <w:rsid w:val="00674D2B"/>
    <w:rsid w:val="00674DAB"/>
    <w:rsid w:val="0067501F"/>
    <w:rsid w:val="0067559E"/>
    <w:rsid w:val="0067616F"/>
    <w:rsid w:val="006805B1"/>
    <w:rsid w:val="00682274"/>
    <w:rsid w:val="00684398"/>
    <w:rsid w:val="006847AD"/>
    <w:rsid w:val="006871DF"/>
    <w:rsid w:val="006926A1"/>
    <w:rsid w:val="00694621"/>
    <w:rsid w:val="006958E9"/>
    <w:rsid w:val="006A2EC8"/>
    <w:rsid w:val="006A33B1"/>
    <w:rsid w:val="006A4F2A"/>
    <w:rsid w:val="006B2862"/>
    <w:rsid w:val="006D6C41"/>
    <w:rsid w:val="006E44B8"/>
    <w:rsid w:val="006F388F"/>
    <w:rsid w:val="006F6FDC"/>
    <w:rsid w:val="007031FE"/>
    <w:rsid w:val="0071224D"/>
    <w:rsid w:val="007234C3"/>
    <w:rsid w:val="00723BE2"/>
    <w:rsid w:val="00726EC1"/>
    <w:rsid w:val="0072729C"/>
    <w:rsid w:val="007279E7"/>
    <w:rsid w:val="00733819"/>
    <w:rsid w:val="00736F09"/>
    <w:rsid w:val="00737ACC"/>
    <w:rsid w:val="0074268B"/>
    <w:rsid w:val="00742DDF"/>
    <w:rsid w:val="00743D3C"/>
    <w:rsid w:val="00745753"/>
    <w:rsid w:val="00750C46"/>
    <w:rsid w:val="0075104A"/>
    <w:rsid w:val="0075213B"/>
    <w:rsid w:val="00752802"/>
    <w:rsid w:val="00752FCE"/>
    <w:rsid w:val="00754125"/>
    <w:rsid w:val="00756B47"/>
    <w:rsid w:val="00757A02"/>
    <w:rsid w:val="0077263A"/>
    <w:rsid w:val="0077770B"/>
    <w:rsid w:val="00783799"/>
    <w:rsid w:val="00785721"/>
    <w:rsid w:val="0078572D"/>
    <w:rsid w:val="00785AC8"/>
    <w:rsid w:val="00786A14"/>
    <w:rsid w:val="007972BF"/>
    <w:rsid w:val="007A1D9C"/>
    <w:rsid w:val="007B6EB0"/>
    <w:rsid w:val="007D1015"/>
    <w:rsid w:val="007D4DDF"/>
    <w:rsid w:val="007E242A"/>
    <w:rsid w:val="007E36F0"/>
    <w:rsid w:val="007E43D6"/>
    <w:rsid w:val="007E4696"/>
    <w:rsid w:val="007E629C"/>
    <w:rsid w:val="007E7A27"/>
    <w:rsid w:val="007F0EC9"/>
    <w:rsid w:val="008018FA"/>
    <w:rsid w:val="00811D77"/>
    <w:rsid w:val="008147C7"/>
    <w:rsid w:val="00814B8D"/>
    <w:rsid w:val="00817BA7"/>
    <w:rsid w:val="00823D9F"/>
    <w:rsid w:val="008261DA"/>
    <w:rsid w:val="008264A4"/>
    <w:rsid w:val="0082797B"/>
    <w:rsid w:val="00827B9B"/>
    <w:rsid w:val="00835CF5"/>
    <w:rsid w:val="0083758D"/>
    <w:rsid w:val="00840760"/>
    <w:rsid w:val="00852264"/>
    <w:rsid w:val="00852CD2"/>
    <w:rsid w:val="00852F24"/>
    <w:rsid w:val="00855C30"/>
    <w:rsid w:val="00856739"/>
    <w:rsid w:val="00861DC9"/>
    <w:rsid w:val="0086352E"/>
    <w:rsid w:val="00863FA2"/>
    <w:rsid w:val="00864EF0"/>
    <w:rsid w:val="008660E9"/>
    <w:rsid w:val="00874F34"/>
    <w:rsid w:val="00877C6F"/>
    <w:rsid w:val="0088463F"/>
    <w:rsid w:val="00886A32"/>
    <w:rsid w:val="008A7844"/>
    <w:rsid w:val="008B23DD"/>
    <w:rsid w:val="008C0D18"/>
    <w:rsid w:val="008C0D64"/>
    <w:rsid w:val="008C24D4"/>
    <w:rsid w:val="008C2D58"/>
    <w:rsid w:val="008D20D0"/>
    <w:rsid w:val="008D3FC2"/>
    <w:rsid w:val="008D4377"/>
    <w:rsid w:val="008D4F92"/>
    <w:rsid w:val="008E151B"/>
    <w:rsid w:val="008E171C"/>
    <w:rsid w:val="008E1D46"/>
    <w:rsid w:val="008E3F0C"/>
    <w:rsid w:val="008E4203"/>
    <w:rsid w:val="008F0E9D"/>
    <w:rsid w:val="00900E3F"/>
    <w:rsid w:val="00907401"/>
    <w:rsid w:val="00907BCF"/>
    <w:rsid w:val="009135FF"/>
    <w:rsid w:val="00913F15"/>
    <w:rsid w:val="00917A5B"/>
    <w:rsid w:val="00924E82"/>
    <w:rsid w:val="00926B38"/>
    <w:rsid w:val="00930F02"/>
    <w:rsid w:val="009315FE"/>
    <w:rsid w:val="009343AB"/>
    <w:rsid w:val="0093595B"/>
    <w:rsid w:val="009414C9"/>
    <w:rsid w:val="009421CF"/>
    <w:rsid w:val="009425DA"/>
    <w:rsid w:val="009442A3"/>
    <w:rsid w:val="00953955"/>
    <w:rsid w:val="00955629"/>
    <w:rsid w:val="00961216"/>
    <w:rsid w:val="0096629C"/>
    <w:rsid w:val="00966E4D"/>
    <w:rsid w:val="0097585B"/>
    <w:rsid w:val="00980266"/>
    <w:rsid w:val="00992873"/>
    <w:rsid w:val="009929B8"/>
    <w:rsid w:val="00996AE9"/>
    <w:rsid w:val="009A0C4E"/>
    <w:rsid w:val="009A2106"/>
    <w:rsid w:val="009A419D"/>
    <w:rsid w:val="009A5292"/>
    <w:rsid w:val="009A6379"/>
    <w:rsid w:val="009C4CE3"/>
    <w:rsid w:val="009D6D0A"/>
    <w:rsid w:val="009E3EB6"/>
    <w:rsid w:val="009E5050"/>
    <w:rsid w:val="009E6180"/>
    <w:rsid w:val="009E6E8D"/>
    <w:rsid w:val="00A001D8"/>
    <w:rsid w:val="00A02306"/>
    <w:rsid w:val="00A02A20"/>
    <w:rsid w:val="00A0550E"/>
    <w:rsid w:val="00A0607F"/>
    <w:rsid w:val="00A41584"/>
    <w:rsid w:val="00A436E4"/>
    <w:rsid w:val="00A43901"/>
    <w:rsid w:val="00A46B06"/>
    <w:rsid w:val="00A5246D"/>
    <w:rsid w:val="00A52E1B"/>
    <w:rsid w:val="00A53E3F"/>
    <w:rsid w:val="00A53FAB"/>
    <w:rsid w:val="00A5688E"/>
    <w:rsid w:val="00A576F8"/>
    <w:rsid w:val="00A65E31"/>
    <w:rsid w:val="00A66262"/>
    <w:rsid w:val="00A67E11"/>
    <w:rsid w:val="00A73A59"/>
    <w:rsid w:val="00A764D7"/>
    <w:rsid w:val="00A9043E"/>
    <w:rsid w:val="00A95451"/>
    <w:rsid w:val="00A9750E"/>
    <w:rsid w:val="00AD00C5"/>
    <w:rsid w:val="00AD66D4"/>
    <w:rsid w:val="00AD7EBC"/>
    <w:rsid w:val="00AE25D0"/>
    <w:rsid w:val="00AE452E"/>
    <w:rsid w:val="00AE4819"/>
    <w:rsid w:val="00AE6B49"/>
    <w:rsid w:val="00AF15D5"/>
    <w:rsid w:val="00AF2435"/>
    <w:rsid w:val="00AF6817"/>
    <w:rsid w:val="00B00033"/>
    <w:rsid w:val="00B0166B"/>
    <w:rsid w:val="00B0241A"/>
    <w:rsid w:val="00B07810"/>
    <w:rsid w:val="00B2050F"/>
    <w:rsid w:val="00B225E3"/>
    <w:rsid w:val="00B33E0B"/>
    <w:rsid w:val="00B34325"/>
    <w:rsid w:val="00B3517F"/>
    <w:rsid w:val="00B3706B"/>
    <w:rsid w:val="00B37D62"/>
    <w:rsid w:val="00B437F5"/>
    <w:rsid w:val="00B45BD3"/>
    <w:rsid w:val="00B45E89"/>
    <w:rsid w:val="00B550B2"/>
    <w:rsid w:val="00B5653B"/>
    <w:rsid w:val="00B659F7"/>
    <w:rsid w:val="00B667F7"/>
    <w:rsid w:val="00B74CC8"/>
    <w:rsid w:val="00B85D23"/>
    <w:rsid w:val="00B9093B"/>
    <w:rsid w:val="00B92BDF"/>
    <w:rsid w:val="00BA4DA7"/>
    <w:rsid w:val="00BA59CD"/>
    <w:rsid w:val="00BA726D"/>
    <w:rsid w:val="00BB308C"/>
    <w:rsid w:val="00BC114B"/>
    <w:rsid w:val="00BC41DF"/>
    <w:rsid w:val="00BC5231"/>
    <w:rsid w:val="00BC57FF"/>
    <w:rsid w:val="00BD10D1"/>
    <w:rsid w:val="00BD4DB4"/>
    <w:rsid w:val="00BD5D1E"/>
    <w:rsid w:val="00BE0880"/>
    <w:rsid w:val="00BE0C7B"/>
    <w:rsid w:val="00BE14A7"/>
    <w:rsid w:val="00BE515C"/>
    <w:rsid w:val="00BF22BB"/>
    <w:rsid w:val="00C123AC"/>
    <w:rsid w:val="00C14116"/>
    <w:rsid w:val="00C15293"/>
    <w:rsid w:val="00C174F4"/>
    <w:rsid w:val="00C206A0"/>
    <w:rsid w:val="00C24723"/>
    <w:rsid w:val="00C36F4A"/>
    <w:rsid w:val="00C40A95"/>
    <w:rsid w:val="00C40E2E"/>
    <w:rsid w:val="00C451D4"/>
    <w:rsid w:val="00C47ECB"/>
    <w:rsid w:val="00C513F9"/>
    <w:rsid w:val="00C63A2B"/>
    <w:rsid w:val="00C672F2"/>
    <w:rsid w:val="00C70999"/>
    <w:rsid w:val="00C715C1"/>
    <w:rsid w:val="00C73334"/>
    <w:rsid w:val="00C77054"/>
    <w:rsid w:val="00C77585"/>
    <w:rsid w:val="00C85B44"/>
    <w:rsid w:val="00C93DA1"/>
    <w:rsid w:val="00C96EE6"/>
    <w:rsid w:val="00CA491E"/>
    <w:rsid w:val="00CA4B70"/>
    <w:rsid w:val="00CB1FFA"/>
    <w:rsid w:val="00CC5B72"/>
    <w:rsid w:val="00CD092C"/>
    <w:rsid w:val="00CD0BC9"/>
    <w:rsid w:val="00CE2159"/>
    <w:rsid w:val="00CE49AB"/>
    <w:rsid w:val="00CF516C"/>
    <w:rsid w:val="00CF6095"/>
    <w:rsid w:val="00CF66D0"/>
    <w:rsid w:val="00D04130"/>
    <w:rsid w:val="00D075C5"/>
    <w:rsid w:val="00D10320"/>
    <w:rsid w:val="00D12B1B"/>
    <w:rsid w:val="00D22AEC"/>
    <w:rsid w:val="00D23D7C"/>
    <w:rsid w:val="00D42E31"/>
    <w:rsid w:val="00D44D45"/>
    <w:rsid w:val="00D475BA"/>
    <w:rsid w:val="00D55F54"/>
    <w:rsid w:val="00D57896"/>
    <w:rsid w:val="00D616E9"/>
    <w:rsid w:val="00D61879"/>
    <w:rsid w:val="00D66223"/>
    <w:rsid w:val="00D71867"/>
    <w:rsid w:val="00D744A7"/>
    <w:rsid w:val="00D758D6"/>
    <w:rsid w:val="00D77013"/>
    <w:rsid w:val="00D85BA7"/>
    <w:rsid w:val="00D923E5"/>
    <w:rsid w:val="00D92B10"/>
    <w:rsid w:val="00D92C14"/>
    <w:rsid w:val="00DA2771"/>
    <w:rsid w:val="00DA4BED"/>
    <w:rsid w:val="00DB791C"/>
    <w:rsid w:val="00DD0FA9"/>
    <w:rsid w:val="00DD4F80"/>
    <w:rsid w:val="00DE2764"/>
    <w:rsid w:val="00DE467B"/>
    <w:rsid w:val="00DE673B"/>
    <w:rsid w:val="00DE7DF9"/>
    <w:rsid w:val="00DF0395"/>
    <w:rsid w:val="00DF2B64"/>
    <w:rsid w:val="00DF33AD"/>
    <w:rsid w:val="00DF3788"/>
    <w:rsid w:val="00DF37ED"/>
    <w:rsid w:val="00DF7520"/>
    <w:rsid w:val="00E00DA2"/>
    <w:rsid w:val="00E01100"/>
    <w:rsid w:val="00E023B0"/>
    <w:rsid w:val="00E037FF"/>
    <w:rsid w:val="00E03961"/>
    <w:rsid w:val="00E03EC9"/>
    <w:rsid w:val="00E04E9C"/>
    <w:rsid w:val="00E22EB7"/>
    <w:rsid w:val="00E30388"/>
    <w:rsid w:val="00E30EB4"/>
    <w:rsid w:val="00E312B5"/>
    <w:rsid w:val="00E337E6"/>
    <w:rsid w:val="00E37EC5"/>
    <w:rsid w:val="00E44822"/>
    <w:rsid w:val="00E44843"/>
    <w:rsid w:val="00E5423A"/>
    <w:rsid w:val="00E60C27"/>
    <w:rsid w:val="00E67734"/>
    <w:rsid w:val="00E67BDA"/>
    <w:rsid w:val="00E7003E"/>
    <w:rsid w:val="00E711F5"/>
    <w:rsid w:val="00E80C3C"/>
    <w:rsid w:val="00E83693"/>
    <w:rsid w:val="00E8753E"/>
    <w:rsid w:val="00E90627"/>
    <w:rsid w:val="00E96D38"/>
    <w:rsid w:val="00EA40E5"/>
    <w:rsid w:val="00EA4423"/>
    <w:rsid w:val="00EB0207"/>
    <w:rsid w:val="00EB19CC"/>
    <w:rsid w:val="00EC015B"/>
    <w:rsid w:val="00EC07EC"/>
    <w:rsid w:val="00EC0A78"/>
    <w:rsid w:val="00EC54F7"/>
    <w:rsid w:val="00EC6601"/>
    <w:rsid w:val="00ED1651"/>
    <w:rsid w:val="00ED300F"/>
    <w:rsid w:val="00ED6F49"/>
    <w:rsid w:val="00ED7DD1"/>
    <w:rsid w:val="00EE764E"/>
    <w:rsid w:val="00EE79C7"/>
    <w:rsid w:val="00EF2C3A"/>
    <w:rsid w:val="00EF50D6"/>
    <w:rsid w:val="00F014A3"/>
    <w:rsid w:val="00F027EA"/>
    <w:rsid w:val="00F02DAB"/>
    <w:rsid w:val="00F05B63"/>
    <w:rsid w:val="00F13C12"/>
    <w:rsid w:val="00F144CD"/>
    <w:rsid w:val="00F1521E"/>
    <w:rsid w:val="00F16598"/>
    <w:rsid w:val="00F17A75"/>
    <w:rsid w:val="00F2773C"/>
    <w:rsid w:val="00F32DB8"/>
    <w:rsid w:val="00F359F0"/>
    <w:rsid w:val="00F41658"/>
    <w:rsid w:val="00F44DA8"/>
    <w:rsid w:val="00F4517A"/>
    <w:rsid w:val="00F47C3B"/>
    <w:rsid w:val="00F56F46"/>
    <w:rsid w:val="00F56FCF"/>
    <w:rsid w:val="00F5740A"/>
    <w:rsid w:val="00F574BB"/>
    <w:rsid w:val="00F63195"/>
    <w:rsid w:val="00F6382D"/>
    <w:rsid w:val="00F70EAE"/>
    <w:rsid w:val="00F73D84"/>
    <w:rsid w:val="00F935D3"/>
    <w:rsid w:val="00FB2DE2"/>
    <w:rsid w:val="00FC63B4"/>
    <w:rsid w:val="00FE5964"/>
    <w:rsid w:val="00FF5102"/>
    <w:rsid w:val="00FF52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  <o:rules v:ext="edit">
        <o:r id="V:Rule2" type="connector" idref="#_x0000_s205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E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2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2B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2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2B1B"/>
    <w:rPr>
      <w:sz w:val="18"/>
      <w:szCs w:val="18"/>
    </w:rPr>
  </w:style>
  <w:style w:type="table" w:styleId="a5">
    <w:name w:val="Table Grid"/>
    <w:basedOn w:val="a1"/>
    <w:uiPriority w:val="59"/>
    <w:rsid w:val="00D12B1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261D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ADEDF1-1510-4B10-BDB1-03E60E637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40</Words>
  <Characters>2514</Characters>
  <Application>Microsoft Office Word</Application>
  <DocSecurity>0</DocSecurity>
  <Lines>20</Lines>
  <Paragraphs>5</Paragraphs>
  <ScaleCrop>false</ScaleCrop>
  <Company>Lenovo</Company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VVSQUARE</cp:lastModifiedBy>
  <cp:revision>33</cp:revision>
  <dcterms:created xsi:type="dcterms:W3CDTF">2016-02-16T03:14:00Z</dcterms:created>
  <dcterms:modified xsi:type="dcterms:W3CDTF">2016-07-14T16:37:00Z</dcterms:modified>
</cp:coreProperties>
</file>